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9AE" w:rsidRPr="002729AE" w:rsidRDefault="002729AE" w:rsidP="002729AE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</w:pPr>
      <w:bookmarkStart w:id="0" w:name="_Toc508038067"/>
      <w:bookmarkStart w:id="1" w:name="_Toc443209"/>
      <w:r w:rsidRPr="002729A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t>S1 Text. Review of mechanism studies</w:t>
      </w:r>
      <w:bookmarkEnd w:id="0"/>
      <w:r w:rsidRPr="002729A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t>.</w:t>
      </w:r>
      <w:bookmarkEnd w:id="1"/>
    </w:p>
    <w:p w:rsidR="002729AE" w:rsidRPr="002729AE" w:rsidRDefault="002729AE" w:rsidP="002729AE"/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Warnings have been issued against use of azithromycin and clarithromycin in adults with high risk of cardiovascular complications in the in the United States (US),</w:t>
      </w:r>
      <w:r w:rsidRPr="002729AE">
        <w:rPr>
          <w:rFonts w:ascii="Times New Roman" w:hAnsi="Times New Roman" w:cs="Times New Roman"/>
          <w:sz w:val="20"/>
          <w:szCs w:val="20"/>
        </w:rPr>
        <w:fldChar w:fldCharType="begin"/>
      </w:r>
      <w:r w:rsidRPr="002729A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FDA&lt;/Author&gt;&lt;Year&gt;2018&lt;/Year&gt;&lt;RecNum&gt;49666&lt;/RecNum&gt;&lt;DisplayText&gt;&lt;style face="superscript"&gt;1,2&lt;/style&gt;&lt;/DisplayText&gt;&lt;record&gt;&lt;rec-number&gt;49666&lt;/rec-number&gt;&lt;foreign-keys&gt;&lt;key app="EN" db-id="0wraexv91frtdie0rpbppxeezvttvateprtz" timestamp="1528046849"&gt;49666&lt;/key&gt;&lt;/foreign-keys&gt;&lt;ref-type name="Government Document"&gt;46&lt;/ref-type&gt;&lt;contributors&gt;&lt;authors&gt;&lt;author&gt;US FDA&lt;/author&gt;&lt;/authors&gt;&lt;/contributors&gt;&lt;titles&gt;&lt;title&gt;FDA review finds additional data supports the potential for increased long-term risks with antibiotic clarithromycin (Biaxin) in patients with heart disease&lt;/title&gt;&lt;/titles&gt;&lt;dates&gt;&lt;year&gt;2018&lt;/year&gt;&lt;/dates&gt;&lt;urls&gt;&lt;/urls&gt;&lt;/record&gt;&lt;/Cite&gt;&lt;Cite&gt;&lt;Author&gt;FDA&lt;/Author&gt;&lt;Year&gt;2013&lt;/Year&gt;&lt;RecNum&gt;5924&lt;/RecNum&gt;&lt;record&gt;&lt;rec-number&gt;5924&lt;/rec-number&gt;&lt;foreign-keys&gt;&lt;key app="EN" db-id="0wraexv91frtdie0rpbppxeezvttvateprtz" timestamp="1498480282"&gt;5924&lt;/key&gt;&lt;/foreign-keys&gt;&lt;ref-type name="Web Page"&gt;12&lt;/ref-type&gt;&lt;contributors&gt;&lt;authors&gt;&lt;author&gt;US FDA&lt;/author&gt;&lt;/authors&gt;&lt;/contributors&gt;&lt;titles&gt;&lt;title&gt;FDA Drug Safety Communication: Azithromycin (Zithromax or Zmax) and the risk of potentially fatal heart rhythms&lt;/title&gt;&lt;/titles&gt;&lt;volume&gt;2017&lt;/volume&gt;&lt;number&gt;26.06.2017&lt;/number&gt;&lt;dates&gt;&lt;year&gt;2013&lt;/year&gt;&lt;/dates&gt;&lt;urls&gt;&lt;related-urls&gt;&lt;url&gt;https://www.fda.gov/Drugs/DrugSafety/ucm341822.htm&lt;/url&gt;&lt;/related-urls&gt;&lt;/urls&gt;&lt;/record&gt;&lt;/Cite&gt;&lt;/EndNote&gt;</w:instrText>
      </w:r>
      <w:r w:rsidRPr="002729AE">
        <w:rPr>
          <w:rFonts w:ascii="Times New Roman" w:hAnsi="Times New Roman" w:cs="Times New Roman"/>
          <w:sz w:val="20"/>
          <w:szCs w:val="20"/>
        </w:rPr>
        <w:fldChar w:fldCharType="separate"/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Pr="002729AE">
        <w:rPr>
          <w:rFonts w:ascii="Times New Roman" w:hAnsi="Times New Roman" w:cs="Times New Roman"/>
          <w:sz w:val="20"/>
          <w:szCs w:val="20"/>
        </w:rPr>
        <w:fldChar w:fldCharType="end"/>
      </w:r>
      <w:r w:rsidRPr="002729AE">
        <w:rPr>
          <w:rFonts w:ascii="Times New Roman" w:hAnsi="Times New Roman" w:cs="Times New Roman"/>
          <w:sz w:val="20"/>
          <w:szCs w:val="20"/>
        </w:rPr>
        <w:t xml:space="preserve"> based on evidence of an unexpected increase in the risk of death and cardiovascular events including arrhythmias and cardiac mortality (Azithromycin: 2 systematic reviews including 20 RCTs;</w:t>
      </w:r>
      <w:r w:rsidRPr="002729A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b25nPC9BdXRob3I+PFllYXI+MjAxNzwvWWVhcj48UmVj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</w:fldData>
        </w:fldChar>
      </w:r>
      <w:r w:rsidRPr="002729A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2729A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b25nPC9BdXRob3I+PFllYXI+MjAxNzwvWWVhcj48UmVj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</w:fldData>
        </w:fldChar>
      </w:r>
      <w:r w:rsidRPr="002729A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2729AE">
        <w:rPr>
          <w:rFonts w:ascii="Times New Roman" w:hAnsi="Times New Roman" w:cs="Times New Roman"/>
          <w:sz w:val="20"/>
          <w:szCs w:val="20"/>
        </w:rPr>
      </w:r>
      <w:r w:rsidRPr="002729AE">
        <w:rPr>
          <w:rFonts w:ascii="Times New Roman" w:hAnsi="Times New Roman" w:cs="Times New Roman"/>
          <w:sz w:val="20"/>
          <w:szCs w:val="20"/>
        </w:rPr>
        <w:fldChar w:fldCharType="end"/>
      </w:r>
      <w:r w:rsidRPr="002729AE">
        <w:rPr>
          <w:rFonts w:ascii="Times New Roman" w:hAnsi="Times New Roman" w:cs="Times New Roman"/>
          <w:sz w:val="20"/>
          <w:szCs w:val="20"/>
        </w:rPr>
      </w:r>
      <w:r w:rsidRPr="002729AE">
        <w:rPr>
          <w:rFonts w:ascii="Times New Roman" w:hAnsi="Times New Roman" w:cs="Times New Roman"/>
          <w:sz w:val="20"/>
          <w:szCs w:val="20"/>
        </w:rPr>
        <w:fldChar w:fldCharType="separate"/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3,4</w:t>
      </w:r>
      <w:r w:rsidRPr="002729AE">
        <w:rPr>
          <w:rFonts w:ascii="Times New Roman" w:hAnsi="Times New Roman" w:cs="Times New Roman"/>
          <w:sz w:val="20"/>
          <w:szCs w:val="20"/>
        </w:rPr>
        <w:fldChar w:fldCharType="end"/>
      </w:r>
      <w:r w:rsidRPr="002729AE">
        <w:rPr>
          <w:rFonts w:ascii="Times New Roman" w:hAnsi="Times New Roman" w:cs="Times New Roman"/>
          <w:sz w:val="20"/>
          <w:szCs w:val="20"/>
        </w:rPr>
        <w:t xml:space="preserve"> clarithromycin: 1 RCTs</w:t>
      </w:r>
      <w:r w:rsidRPr="002729A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5rZWw8L0F1dGhvcj48UmVjTnVtPjQ5NjcxPC9SZWNO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</w:fldData>
        </w:fldChar>
      </w:r>
      <w:r w:rsidRPr="002729A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2729A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5rZWw8L0F1dGhvcj48UmVjTnVtPjQ5NjcxPC9SZWNO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</w:fldData>
        </w:fldChar>
      </w:r>
      <w:r w:rsidRPr="002729A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2729AE">
        <w:rPr>
          <w:rFonts w:ascii="Times New Roman" w:hAnsi="Times New Roman" w:cs="Times New Roman"/>
          <w:sz w:val="20"/>
          <w:szCs w:val="20"/>
        </w:rPr>
      </w:r>
      <w:r w:rsidRPr="002729AE">
        <w:rPr>
          <w:rFonts w:ascii="Times New Roman" w:hAnsi="Times New Roman" w:cs="Times New Roman"/>
          <w:sz w:val="20"/>
          <w:szCs w:val="20"/>
        </w:rPr>
        <w:fldChar w:fldCharType="end"/>
      </w:r>
      <w:r w:rsidRPr="002729AE">
        <w:rPr>
          <w:rFonts w:ascii="Times New Roman" w:hAnsi="Times New Roman" w:cs="Times New Roman"/>
          <w:sz w:val="20"/>
          <w:szCs w:val="20"/>
        </w:rPr>
      </w:r>
      <w:r w:rsidRPr="002729AE">
        <w:rPr>
          <w:rFonts w:ascii="Times New Roman" w:hAnsi="Times New Roman" w:cs="Times New Roman"/>
          <w:sz w:val="20"/>
          <w:szCs w:val="20"/>
        </w:rPr>
        <w:fldChar w:fldCharType="separate"/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5</w:t>
      </w:r>
      <w:r w:rsidRPr="002729AE">
        <w:rPr>
          <w:rFonts w:ascii="Times New Roman" w:hAnsi="Times New Roman" w:cs="Times New Roman"/>
          <w:sz w:val="20"/>
          <w:szCs w:val="20"/>
        </w:rPr>
        <w:fldChar w:fldCharType="end"/>
      </w:r>
      <w:r w:rsidRPr="002729AE">
        <w:rPr>
          <w:rFonts w:ascii="Times New Roman" w:hAnsi="Times New Roman" w:cs="Times New Roman"/>
          <w:sz w:val="20"/>
          <w:szCs w:val="20"/>
        </w:rPr>
        <w:t>).</w:t>
      </w:r>
    </w:p>
    <w:p w:rsidR="002729AE" w:rsidRPr="002729AE" w:rsidRDefault="002729AE" w:rsidP="002729AE">
      <w:pPr>
        <w:rPr>
          <w:rFonts w:ascii="Times New Roman" w:hAnsi="Times New Roman" w:cs="Times New Roman"/>
          <w:sz w:val="20"/>
          <w:szCs w:val="20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The</w:t>
      </w:r>
      <w:r w:rsidRPr="002729A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hannel blocking potential of macrolides first caught attention when cardiac adverse outcomes of macrolides were observed in adults. This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hannel plays a major role in human cardiac rhythm regulation, in both human adult and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r w:rsidRPr="002729AE">
        <w:rPr>
          <w:rFonts w:ascii="Times New Roman" w:hAnsi="Times New Roman" w:cs="Times New Roman"/>
          <w:noProof/>
          <w:sz w:val="20"/>
          <w:szCs w:val="20"/>
        </w:rPr>
        <w:t>cardiomyocytes.</w:t>
      </w:r>
      <w:r w:rsidRPr="002729AE">
        <w:rPr>
          <w:rFonts w:ascii="Times New Roman" w:hAnsi="Times New Roman" w:cs="Times New Roman"/>
          <w:sz w:val="20"/>
          <w:szCs w:val="20"/>
        </w:rPr>
        <w:t xml:space="preserve"> Blockage of the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hannel prolongs the QT interval, which increases the risk of arrhythmic cardiac events.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6-9</w:t>
      </w:r>
      <w:r w:rsidRPr="002729A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729AE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hannel presents in human embryonic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when the heart starts to beat during 4-5 weeks of gestation.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7,10</w:t>
      </w:r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r w:rsidRPr="002729AE">
        <w:rPr>
          <w:rFonts w:ascii="Times New Roman" w:hAnsi="Times New Roman" w:cs="Times New Roman"/>
          <w:i/>
          <w:sz w:val="20"/>
          <w:szCs w:val="20"/>
        </w:rPr>
        <w:t>In vitro</w:t>
      </w:r>
      <w:r w:rsidRPr="002729AE">
        <w:rPr>
          <w:rFonts w:ascii="Times New Roman" w:hAnsi="Times New Roman" w:cs="Times New Roman"/>
          <w:sz w:val="20"/>
          <w:szCs w:val="20"/>
        </w:rPr>
        <w:t xml:space="preserve"> studies have demonstrated that macrolides can block the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hannel both in human and animal embryonic cells. Macrolides can inhibit CYP450 enzymes and the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proarrhythmic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properties of macrolides may be exacerbated by their interaction with other CYP450 metabolised QT-prolonging drugs.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  <w:r w:rsidRPr="002729AE">
        <w:rPr>
          <w:rFonts w:ascii="Times New Roman" w:hAnsi="Times New Roman" w:cs="Times New Roman"/>
          <w:sz w:val="20"/>
          <w:szCs w:val="20"/>
        </w:rPr>
        <w:t xml:space="preserve"> (S2 Fig)</w:t>
      </w: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 xml:space="preserve">Based on limited experimental animal studies data from the manufactures, erythromycin and azithromycin revealed no impairment of fertility or harm to the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us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with daily doses up to maternal toxic levels.</w:t>
      </w:r>
      <w:r w:rsidRPr="002729AE">
        <w:rPr>
          <w:rFonts w:ascii="Times New Roman" w:hAnsi="Times New Roman" w:cs="Times New Roman"/>
          <w:sz w:val="20"/>
          <w:szCs w:val="20"/>
          <w:vertAlign w:val="superscript"/>
        </w:rPr>
        <w:t>11,12</w:t>
      </w:r>
      <w:r w:rsidRPr="002729AE">
        <w:rPr>
          <w:rFonts w:ascii="Times New Roman" w:hAnsi="Times New Roman" w:cs="Times New Roman"/>
          <w:sz w:val="20"/>
          <w:szCs w:val="20"/>
        </w:rPr>
        <w:t xml:space="preserve"> Clarithromycin, however, produces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death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growth restriction in rabbits and monkeys, and cardiovascular anomalies in rats at low-order multiples of the human dose level.</w:t>
      </w:r>
      <w:r w:rsidRPr="002729AE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2729AE">
        <w:rPr>
          <w:rFonts w:ascii="Times New Roman" w:hAnsi="Times New Roman" w:cs="Times New Roman"/>
          <w:sz w:val="20"/>
          <w:szCs w:val="20"/>
        </w:rPr>
        <w:t xml:space="preserve"> An </w:t>
      </w:r>
      <w:r w:rsidRPr="002729AE">
        <w:rPr>
          <w:rFonts w:ascii="Times New Roman" w:hAnsi="Times New Roman" w:cs="Times New Roman"/>
          <w:i/>
          <w:sz w:val="20"/>
          <w:szCs w:val="20"/>
        </w:rPr>
        <w:t>in vitro</w:t>
      </w:r>
      <w:r w:rsidRPr="002729AE">
        <w:rPr>
          <w:rFonts w:ascii="Times New Roman" w:hAnsi="Times New Roman" w:cs="Times New Roman"/>
          <w:sz w:val="20"/>
          <w:szCs w:val="20"/>
        </w:rPr>
        <w:t xml:space="preserve"> study on rat embryos also reported the addition of azithromycin and clarithromycin decreased all growth and developmental parameters in a dose dependent manner.</w:t>
      </w:r>
      <w:r w:rsidRPr="002729AE">
        <w:rPr>
          <w:rFonts w:ascii="Times New Roman" w:hAnsi="Times New Roman" w:cs="Times New Roman"/>
          <w:sz w:val="20"/>
          <w:szCs w:val="20"/>
          <w:vertAlign w:val="superscript"/>
        </w:rPr>
        <w:t xml:space="preserve">14 </w:t>
      </w:r>
      <w:r w:rsidRPr="002729AE">
        <w:rPr>
          <w:rFonts w:ascii="Times New Roman" w:hAnsi="Times New Roman" w:cs="Times New Roman"/>
          <w:sz w:val="20"/>
          <w:szCs w:val="20"/>
        </w:rPr>
        <w:t xml:space="preserve">Based on an </w:t>
      </w:r>
      <w:r w:rsidRPr="002729AE">
        <w:rPr>
          <w:rFonts w:ascii="Times New Roman" w:hAnsi="Times New Roman" w:cs="Times New Roman"/>
          <w:i/>
          <w:sz w:val="20"/>
          <w:szCs w:val="20"/>
        </w:rPr>
        <w:t>ex vivo</w:t>
      </w:r>
      <w:r w:rsidRPr="002729AE">
        <w:rPr>
          <w:rFonts w:ascii="Times New Roman" w:hAnsi="Times New Roman" w:cs="Times New Roman"/>
          <w:sz w:val="20"/>
          <w:szCs w:val="20"/>
        </w:rPr>
        <w:t xml:space="preserve"> experiment with term human placentas, azithromycin, clarithromycin and erythromycin show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transplacen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transfer of 2.6%, 3% and 6%, respectively.</w:t>
      </w:r>
      <w:r w:rsidRPr="002729AE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2729AE">
        <w:rPr>
          <w:rFonts w:ascii="Times New Roman" w:hAnsi="Times New Roman" w:cs="Times New Roman"/>
          <w:sz w:val="20"/>
          <w:szCs w:val="20"/>
        </w:rPr>
        <w:t xml:space="preserve"> Fewer gastrointestinal side-effects and better pharmacokinetic profiles (e.g. better oral bioavailability, tissue penetration and longer half-life of elimination) of clarithromycin and azithromycin may increase their maternal and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ioavailability compared with erythromycin.</w:t>
      </w:r>
      <w:r w:rsidRPr="002729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729AE">
        <w:rPr>
          <w:rFonts w:ascii="Times New Roman" w:hAnsi="Times New Roman" w:cs="Times New Roman"/>
          <w:sz w:val="20"/>
          <w:szCs w:val="20"/>
        </w:rPr>
        <w:fldChar w:fldCharType="begin"/>
      </w:r>
      <w:r w:rsidRPr="002729A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cKenna&lt;/Author&gt;&lt;Year&gt;2001&lt;/Year&gt;&lt;RecNum&gt;49668&lt;/RecNum&gt;&lt;DisplayText&gt;&lt;style face="superscript"&gt;6&lt;/style&gt;&lt;/DisplayText&gt;&lt;record&gt;&lt;rec-number&gt;49668&lt;/rec-number&gt;&lt;foreign-keys&gt;&lt;key app="EN" db-id="0wraexv91frtdie0rpbppxeezvttvateprtz" timestamp="1528102210"&gt;49668&lt;/key&gt;&lt;key app="ENWeb" db-id=""&gt;0&lt;/key&gt;&lt;/foreign-keys&gt;&lt;ref-type name="Journal Article"&gt;17&lt;/ref-type&gt;&lt;contributors&gt;&lt;authors&gt;&lt;author&gt;S McKenna&lt;/author&gt;&lt;author&gt;GA Evans&lt;/author&gt;&lt;author&gt;the Canadian Infectious Disease Society Antimicrobial Agents Committee&lt;/author&gt;&lt;/authors&gt;&lt;/contributors&gt;&lt;titles&gt;&lt;title&gt;Macrolides: A Canadian Infectious Disease Society position paper&lt;/title&gt;&lt;secondary-title&gt;Can J Infect Dis&lt;/secondary-title&gt;&lt;/titles&gt;&lt;periodical&gt;&lt;full-title&gt;Can J Infect Dis&lt;/full-title&gt;&lt;/periodical&gt;&lt;pages&gt;218-231&lt;/pages&gt;&lt;volume&gt;12&lt;/volume&gt;&lt;number&gt;4&lt;/number&gt;&lt;dates&gt;&lt;year&gt;2001&lt;/year&gt;&lt;/dates&gt;&lt;urls&gt;&lt;/urls&gt;&lt;/record&gt;&lt;/Cite&gt;&lt;/EndNote&gt;</w:instrText>
      </w:r>
      <w:r w:rsidRPr="002729AE">
        <w:rPr>
          <w:rFonts w:ascii="Times New Roman" w:hAnsi="Times New Roman" w:cs="Times New Roman"/>
          <w:sz w:val="20"/>
          <w:szCs w:val="20"/>
        </w:rPr>
        <w:fldChar w:fldCharType="separate"/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  <w:r w:rsidRPr="002729AE">
        <w:rPr>
          <w:rFonts w:ascii="Times New Roman" w:hAnsi="Times New Roman" w:cs="Times New Roman"/>
          <w:sz w:val="20"/>
          <w:szCs w:val="20"/>
        </w:rPr>
        <w:fldChar w:fldCharType="end"/>
      </w: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 xml:space="preserve">For other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-blockers (e.g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ofetilide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lmokalan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otal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),  teratology studies in rats and rabbits have demonstrated that embryonic or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exposure can lead to embryonic death and a wide range of malformations, including digital defects, orofacial clefts and cardiovascular defects, especially ventricular-septal defects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17,18</w:t>
      </w:r>
      <w:r w:rsidRPr="002729AE">
        <w:rPr>
          <w:rFonts w:ascii="Times New Roman" w:hAnsi="Times New Roman" w:cs="Times New Roman"/>
          <w:sz w:val="20"/>
          <w:szCs w:val="20"/>
        </w:rPr>
        <w:t xml:space="preserve"> Observational studies of mothers prescribed other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-blocking drugs, e.g. antidepressants citalopram, clomipramine, fluoxetine and paroxetine, report an increased risk of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dverse effects including cardiac-septal defects and miscarriages. 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19-22</w:t>
      </w: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 xml:space="preserve">Animal studies from different research groups have suggested the mechanism underlying the association between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lockers and the observed adverse effects may be embryonic cardiac arrhythmia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23-26</w:t>
      </w:r>
      <w:r w:rsidRPr="002729AE">
        <w:rPr>
          <w:rFonts w:ascii="Times New Roman" w:hAnsi="Times New Roman" w:cs="Times New Roman"/>
          <w:sz w:val="20"/>
          <w:szCs w:val="20"/>
        </w:rPr>
        <w:t xml:space="preserve">, which results in interrupted or decreased oxygen supply at critical times during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development, followed by hypoxia-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reoxygenati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damage.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27-31</w:t>
      </w:r>
      <w:r w:rsidRPr="002729AE">
        <w:rPr>
          <w:rFonts w:ascii="Times New Roman" w:hAnsi="Times New Roman" w:cs="Times New Roman"/>
          <w:sz w:val="20"/>
          <w:szCs w:val="20"/>
        </w:rPr>
        <w:t xml:space="preserve"> A dose-response relationship between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stemizole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(an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-blocker) treatment and decrease in heart rate has been observed in rat embryos (indicated by immunohistochemistry).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27</w:t>
      </w:r>
      <w:r w:rsidRPr="002729AE">
        <w:rPr>
          <w:rFonts w:ascii="Times New Roman" w:hAnsi="Times New Roman" w:cs="Times New Roman"/>
          <w:sz w:val="20"/>
          <w:szCs w:val="20"/>
        </w:rPr>
        <w:t xml:space="preserve"> Additionally, indirect evidence from animal studies suggests that similar malformations to those associated with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-blockers can be induced by interrupted or decreased oxygen supply during the embryonic period.</w:t>
      </w:r>
      <w:r w:rsidRPr="002729AE">
        <w:rPr>
          <w:rFonts w:ascii="Times New Roman" w:hAnsi="Times New Roman" w:cs="Times New Roman"/>
          <w:noProof/>
          <w:sz w:val="20"/>
          <w:szCs w:val="20"/>
          <w:vertAlign w:val="superscript"/>
        </w:rPr>
        <w:t>17,32,33</w:t>
      </w: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 xml:space="preserve">This evidence from animal studies and observational studies demonstrates that the adverse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effects of selected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lockers are through hypoxic pathways. In line with this, we hypothesise that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exposure to macrolides, as </w:t>
      </w:r>
      <w:proofErr w:type="spellStart"/>
      <w:r w:rsidRPr="002729AE">
        <w:rPr>
          <w:rFonts w:ascii="Times New Roman" w:hAnsi="Times New Roman" w:cs="Times New Roman"/>
          <w:i/>
          <w:sz w:val="20"/>
          <w:szCs w:val="20"/>
        </w:rPr>
        <w:t>I</w:t>
      </w:r>
      <w:r w:rsidRPr="002729AE">
        <w:rPr>
          <w:rFonts w:ascii="Times New Roman" w:hAnsi="Times New Roman" w:cs="Times New Roman"/>
          <w:sz w:val="20"/>
          <w:szCs w:val="20"/>
          <w:vertAlign w:val="subscript"/>
        </w:rPr>
        <w:t>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lockers, can also induce short-term periodic hypoxia and result in hypoxic adverse effects in the offspring. </w:t>
      </w: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729AE" w:rsidRPr="002729AE" w:rsidRDefault="002729AE" w:rsidP="002729A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729AE">
        <w:rPr>
          <w:rFonts w:ascii="Times New Roman" w:hAnsi="Times New Roman" w:cs="Times New Roman"/>
          <w:b/>
          <w:sz w:val="20"/>
          <w:szCs w:val="20"/>
        </w:rPr>
        <w:t>Reference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.</w:t>
      </w:r>
      <w:r w:rsidRPr="002729AE">
        <w:rPr>
          <w:rFonts w:ascii="Times New Roman" w:hAnsi="Times New Roman" w:cs="Times New Roman"/>
          <w:sz w:val="20"/>
          <w:szCs w:val="20"/>
        </w:rPr>
        <w:tab/>
        <w:t>FDA U. FDA review finds additional data supports the potential for increased long-term risks with antibiotic clarithromycin (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Biaxi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) in patients with heart disease. 2018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FDA U. FDA Drug Safety Communication: Azithromycin (Zithromax or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Zmax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) and the risk of potentially fatal heart rhythms. 2013. https://www.fda.gov/Drugs/DrugSafety/ucm341822.htm (accessed 26.06.2017 2017)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3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Wong AYS, Chan EW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nan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S, Worsley AJ, Wong ICK. Managing Cardiovascular Risk of Macrolides: Systematic Review and Meta-Analysis. Drug safety 2017; 40(8): 663-77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4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Cheng YJ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Nie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XY, Chen XM, et al. The Role of Macrolide Antibiotics in Increasing Cardiovascular Risk. J Am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Col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2015; 66(20): 2173-84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5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Winke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P, Hilden J, Hansen JF, et al. Clarithromycin for stable coronary heart disease increases all-cause and cardiovascular mortality and cerebrovascular morbidity over 10years in the CLARICOR randomised, blinded clinical trial. (1874-1754 (Electronic))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6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Walter A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Volberg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JK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Weiguo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Su, Jing Lin, Jun Zhou. Blockade of Human Cardiac Potassium Channel Human Ether-a-go-go-Related Gene (HERG) by Macrolide Antibiotics. Journal of Pharmacology and Experimental Therapeutics 2002; 302(1): 320-7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7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tana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SJ, Carlton CG, Crumb WJ, Jr., Agrawal KC, Clarkson CW. Characterization of the inhibitory effects of erythromycin and clarithromycin on the HERG potassium channel. Molecular and cellular biochemistry 2003; 254(1-2): 1-7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8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Brask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kol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C, et al. Exploration of human, rat, and rabbit embryonic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suggests K-channel block as a common teratogenic mechanism. Cardiovascular research 2013; 97(1): 23-32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9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kol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R. Developmental toxicity in the pregnant rabbit by the class III antiarrhythmic drug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otal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. Pharmacology &amp; toxicology 2001; 88(1): 34-9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0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Moorman AW, S; Brown, NA;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Lamers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, W; Anderson, RH. Development of the heart: (1) formation of the cardiac chambers and arterial trunks. Heart (British Cardiac Society) 2003; 89(7): 806-14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1.</w:t>
      </w:r>
      <w:r w:rsidRPr="002729AE">
        <w:rPr>
          <w:rFonts w:ascii="Times New Roman" w:hAnsi="Times New Roman" w:cs="Times New Roman"/>
          <w:sz w:val="20"/>
          <w:szCs w:val="20"/>
        </w:rPr>
        <w:tab/>
        <w:t>Product information. Zithromax.</w:t>
      </w:r>
      <w:r w:rsidRPr="002729AE">
        <w:rPr>
          <w:rFonts w:ascii="Calibri" w:hAnsi="Calibri" w:cs="Calibri"/>
          <w:noProof/>
          <w:lang w:val="en-US"/>
        </w:rPr>
        <w:t xml:space="preserve"> </w:t>
      </w:r>
      <w:r w:rsidRPr="002729AE">
        <w:rPr>
          <w:rFonts w:ascii="Times New Roman" w:hAnsi="Times New Roman" w:cs="Times New Roman"/>
          <w:sz w:val="20"/>
          <w:szCs w:val="20"/>
        </w:rPr>
        <w:t>. Pfizer Labs, 1994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2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Product information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Ery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-Tab. Abbott Laboratories, 2000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 xml:space="preserve">13. 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Product information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Biaxi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. Abbott Laboratories, 1996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4.</w:t>
      </w:r>
      <w:r w:rsidRPr="002729AE">
        <w:rPr>
          <w:rFonts w:ascii="Calibri" w:hAnsi="Calibri" w:cs="Calibri"/>
          <w:noProof/>
          <w:lang w:val="en-US"/>
        </w:rPr>
        <w:t xml:space="preserve"> 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Investigation of developmental toxicity and teratogenicity of macrolide antibiotics in cultured rat embryos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na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Hist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Embry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. 2008 Oct</w:t>
      </w:r>
      <w:proofErr w:type="gramStart"/>
      <w:r w:rsidRPr="002729AE">
        <w:rPr>
          <w:rFonts w:ascii="Times New Roman" w:hAnsi="Times New Roman" w:cs="Times New Roman"/>
          <w:sz w:val="20"/>
          <w:szCs w:val="20"/>
        </w:rPr>
        <w:t>;37</w:t>
      </w:r>
      <w:proofErr w:type="gramEnd"/>
      <w:r w:rsidRPr="002729AE">
        <w:rPr>
          <w:rFonts w:ascii="Times New Roman" w:hAnsi="Times New Roman" w:cs="Times New Roman"/>
          <w:sz w:val="20"/>
          <w:szCs w:val="20"/>
        </w:rPr>
        <w:t>(5):369-75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5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Witt A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omme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EM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Cichna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M, et al. Placental passage of clarithromycin surpasses other macrolide antibiotics. American Journal of Obstetrics and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Gynecology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2003; 188(3): 816-9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6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McKenna S, Evans G, Committee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tCIDSAA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. Macrolides: A Canadian Infectious Disease Society position paper. Can J Infect Dis 2001; 12(4): 218-31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7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RA-CSA, F. Class III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ntiarrhythmics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nd Phenytoin: Teratogenicity Due to Embryonic Cardiac Dysrhythmia and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Reoxygenati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Damage. Current pharmaceutical design 2001; 7: 787-802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8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Webster WS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bela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D. The effect of hypoxia in development. Birth Defects Res C Embryo Today 2007; 81(3): 215-28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19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Pedersen LH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Henrikse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TB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Vestergaar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M, Olsen J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Bech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H. Selective serotonin reuptake inhibitors in pregnancy and congenital malformations: population based cohort study. BMJ 2009; 339: b3569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0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Kalle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Otterbla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Olausson P. Antidepressant drugs during pregnancy and infant congenital heart defect. Reproductive toxicology (Elmsford, NY) 2006; 21(3): 221-2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1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Malm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rtama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Gissle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Ritvane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. Selective serotonin reuptake inhibitors and risk for major congenital anomalies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Obste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Gynec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2011; 118(1): 111-20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2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Wurs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KE, Poole 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Ephross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SA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Olsha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F. First trimester paroxetine use and the prevalence of congenital, specifically cardiac, defects: a meta-analysis of epidemiological studies. Birth defects research Part A, Clinical and molecular teratology 2010; 88(3): 159-70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3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W. S. Webster PDCB-W, M. D. Snow, B. R. G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. Teratogenic potential of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lmokalan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ofetilide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, and d-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otalo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: drugs with potassium channel blocking activity. Teratology 1996; 53(3): 168–75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4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köl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C DC, Linder B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R. Teratogenicity of the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IK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-blocker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cisapride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: relation to embryonic cardiac arrhythmia. Reproductive Toxicology 2002; 16(4): 333-42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5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Ban Y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Konishi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Kawana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K, Nakatsuka T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ujii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T, Manson JM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Embryotoxic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effects of L-691,121, a class III antiarrhythmic agent, in rats. Archives of toxicology 1994; 69(1): 65-71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6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Spence SG, Vetter C, Hoe CM. Effects of the class III antiarrhythmi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ofetilide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(UK-68,798) on the heart rate of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midgestati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rat embryos, in vitro. Teratology 1994; 49(4): 282-92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lastRenderedPageBreak/>
        <w:t>27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Nilsson MF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kol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C, et al. Improved methodology for identifying the teratogenic potential in early drug development of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hERG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hannel blocking drugs. Reproductive toxicology (Elmsford, NY) 2010; 29(2): 156-63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8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R, Johansson A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zarbayjani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proofErr w:type="gramStart"/>
      <w:r w:rsidRPr="002729AE">
        <w:rPr>
          <w:rFonts w:ascii="Times New Roman" w:hAnsi="Times New Roman" w:cs="Times New Roman"/>
          <w:sz w:val="20"/>
          <w:szCs w:val="20"/>
        </w:rPr>
        <w:t>Blomgren</w:t>
      </w:r>
      <w:proofErr w:type="spellEnd"/>
      <w:proofErr w:type="gramEnd"/>
      <w:r w:rsidRPr="002729AE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kol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C. Phenytoin teratogenicity: hypoxia marker and effects on embryonic heart rhythm suggest an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hERG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-related mechanism. Birth defects research Part A, Clinical and molecular teratology 2005; 73(3): 146-53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29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Bengt R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-CS, Alf Johansson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Birgitta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illne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, Bo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Blomgre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. Teratogenicity by the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hERG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potassium channel blocking drug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lmokalan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: use of hypoxia marker gives evidence for a hypoxia-related mechanism mediated via embryonic arrhythmia. Toxicology and applied pharmacology 2003; 193(2): 168-76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30.</w:t>
      </w:r>
      <w:r w:rsidRPr="002729AE">
        <w:rPr>
          <w:rFonts w:ascii="Times New Roman" w:hAnsi="Times New Roman" w:cs="Times New Roman"/>
          <w:sz w:val="20"/>
          <w:szCs w:val="20"/>
        </w:rPr>
        <w:tab/>
        <w:t xml:space="preserve">Patterson AJ, Zhang L. Hypoxia and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heart development. Current molecular medicine 2010; 10(7): 653-66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31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Wellfel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Skold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AC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Walli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729AE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2729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Danielsson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BR. Teratogenicity of the class III antiarrhythmic drug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almokalan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>. Role of hypoxia and reactive oxygen species. Reproductive toxicology (Elmsford, NY) 1999; 13(2): 93-101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32.</w:t>
      </w:r>
      <w:r w:rsidRPr="002729AE">
        <w:rPr>
          <w:rFonts w:ascii="Times New Roman" w:hAnsi="Times New Roman" w:cs="Times New Roman"/>
          <w:sz w:val="20"/>
          <w:szCs w:val="20"/>
        </w:rPr>
        <w:tab/>
        <w:t>Brent RL, Franklin JB. Uterine vascular clamping: new procedure for the study of congenital malformations. Science (New York, NY) 1960; 132(3419): 89-91.</w:t>
      </w:r>
    </w:p>
    <w:p w:rsidR="002729AE" w:rsidRPr="002729AE" w:rsidRDefault="002729AE" w:rsidP="002729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29AE">
        <w:rPr>
          <w:rFonts w:ascii="Times New Roman" w:hAnsi="Times New Roman" w:cs="Times New Roman"/>
          <w:sz w:val="20"/>
          <w:szCs w:val="20"/>
        </w:rPr>
        <w:t>33.</w:t>
      </w:r>
      <w:r w:rsidRPr="002729A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Leist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KH,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Grauwiler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J. </w:t>
      </w:r>
      <w:proofErr w:type="spellStart"/>
      <w:r w:rsidRPr="002729AE">
        <w:rPr>
          <w:rFonts w:ascii="Times New Roman" w:hAnsi="Times New Roman" w:cs="Times New Roman"/>
          <w:sz w:val="20"/>
          <w:szCs w:val="20"/>
        </w:rPr>
        <w:t>Fetal</w:t>
      </w:r>
      <w:proofErr w:type="spellEnd"/>
      <w:r w:rsidRPr="002729AE">
        <w:rPr>
          <w:rFonts w:ascii="Times New Roman" w:hAnsi="Times New Roman" w:cs="Times New Roman"/>
          <w:sz w:val="20"/>
          <w:szCs w:val="20"/>
        </w:rPr>
        <w:t xml:space="preserve"> pathology in rats following uterine-vessel clamping on day 14 of gestation. Teratology 1974; 10(1): 55-67.</w:t>
      </w:r>
    </w:p>
    <w:p w:rsidR="002729AE" w:rsidRPr="002729AE" w:rsidRDefault="002729AE" w:rsidP="002729A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963F3D" w:rsidRDefault="002729AE">
      <w:bookmarkStart w:id="2" w:name="_GoBack"/>
      <w:bookmarkEnd w:id="2"/>
    </w:p>
    <w:sectPr w:rsidR="00963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9AE"/>
    <w:rsid w:val="00072984"/>
    <w:rsid w:val="000F69BF"/>
    <w:rsid w:val="00177754"/>
    <w:rsid w:val="002729AE"/>
    <w:rsid w:val="002A2068"/>
    <w:rsid w:val="005500DA"/>
    <w:rsid w:val="007C72BD"/>
    <w:rsid w:val="008875E7"/>
    <w:rsid w:val="0099491A"/>
    <w:rsid w:val="009E5F6C"/>
    <w:rsid w:val="009F3C1E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D543B-EE01-4645-AE49-F52A4BB1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4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1</cp:revision>
  <dcterms:created xsi:type="dcterms:W3CDTF">2019-02-07T14:52:00Z</dcterms:created>
  <dcterms:modified xsi:type="dcterms:W3CDTF">2019-02-07T14:53:00Z</dcterms:modified>
</cp:coreProperties>
</file>